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6"/>
        <w:gridCol w:w="3168"/>
      </w:tblGrid>
      <w:tr w:rsidR="00A922E9" w:rsidRPr="00863F45" w14:paraId="34037622" w14:textId="77777777" w:rsidTr="002A398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A188F0" w14:textId="54544DD2" w:rsidR="00A922E9" w:rsidRPr="00C03147" w:rsidRDefault="00A922E9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</w:rPr>
            </w:pPr>
            <w:r w:rsidRPr="00C03147">
              <w:rPr>
                <w:rFonts w:ascii="Arial" w:hAnsi="Arial" w:cs="Arial"/>
                <w:b/>
                <w:bCs/>
              </w:rPr>
              <w:t>Table S1. Data collection</w:t>
            </w:r>
            <w:r w:rsidR="00C03147" w:rsidRPr="00C03147">
              <w:rPr>
                <w:rFonts w:ascii="Arial" w:hAnsi="Arial" w:cs="Arial"/>
                <w:b/>
                <w:bCs/>
              </w:rPr>
              <w:t xml:space="preserve">, </w:t>
            </w:r>
            <w:r w:rsidRPr="00C03147">
              <w:rPr>
                <w:rFonts w:ascii="Arial" w:hAnsi="Arial" w:cs="Arial"/>
                <w:b/>
                <w:bCs/>
              </w:rPr>
              <w:t>processing</w:t>
            </w:r>
            <w:r w:rsidR="00C03147" w:rsidRPr="00C03147">
              <w:rPr>
                <w:rFonts w:ascii="Arial" w:hAnsi="Arial" w:cs="Arial"/>
                <w:b/>
                <w:bCs/>
              </w:rPr>
              <w:t>, and structure refinement</w:t>
            </w:r>
          </w:p>
          <w:p w14:paraId="413A601C" w14:textId="296EE8C1" w:rsidR="00C03147" w:rsidRPr="00C03147" w:rsidRDefault="00C03147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1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- </w:t>
            </w:r>
            <w:r w:rsidRPr="00C03147">
              <w:rPr>
                <w:rFonts w:ascii="Arial" w:hAnsi="Arial" w:cs="Arial"/>
                <w:b/>
                <w:bCs/>
                <w:sz w:val="22"/>
                <w:szCs w:val="22"/>
              </w:rPr>
              <w:t>Data collection</w:t>
            </w:r>
            <w:r w:rsidRPr="00C031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</w:t>
            </w:r>
            <w:r w:rsidRPr="00C031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cessing</w:t>
            </w:r>
          </w:p>
          <w:p w14:paraId="640F24CB" w14:textId="296EE8C1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Values in parentheses are for the outer shell.</w:t>
            </w:r>
          </w:p>
        </w:tc>
      </w:tr>
      <w:tr w:rsidR="00A922E9" w:rsidRPr="00863F45" w14:paraId="3F7088C9" w14:textId="77777777" w:rsidTr="002A3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D7CFE5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Diffraction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4F39FE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Beamline 21ID-F, APS</w:t>
            </w:r>
          </w:p>
        </w:tc>
      </w:tr>
      <w:tr w:rsidR="00A922E9" w:rsidRPr="00863F45" w14:paraId="39C0A2BE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3C53BF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65A03A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97872</w:t>
            </w:r>
          </w:p>
        </w:tc>
      </w:tr>
      <w:tr w:rsidR="00A922E9" w:rsidRPr="00863F45" w14:paraId="5F03740C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302C6A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Temperature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24ACBD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A922E9" w:rsidRPr="00863F45" w14:paraId="69B83829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87E2B4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Det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10CDE9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MAR Mosaic 300 mm CCD</w:t>
            </w:r>
          </w:p>
        </w:tc>
      </w:tr>
      <w:tr w:rsidR="00A922E9" w:rsidRPr="00863F45" w14:paraId="69D910A0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4F78E6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DE0100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iCs/>
                <w:sz w:val="22"/>
                <w:szCs w:val="22"/>
              </w:rPr>
              <w:t>C222</w:t>
            </w:r>
            <w:r w:rsidRPr="00C03147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</w:t>
            </w:r>
          </w:p>
        </w:tc>
      </w:tr>
      <w:tr w:rsidR="00A922E9" w:rsidRPr="00863F45" w14:paraId="4F707E63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5FA9BC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a, b, c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FF6272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51.91, 78.61, 72.37</w:t>
            </w:r>
          </w:p>
        </w:tc>
      </w:tr>
      <w:tr w:rsidR="00A922E9" w:rsidRPr="00863F45" w14:paraId="1CF44479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AD870A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α, β, γ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2253C4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90.00, 90.00, 90.00</w:t>
            </w:r>
          </w:p>
        </w:tc>
      </w:tr>
      <w:tr w:rsidR="00A922E9" w:rsidRPr="00863F45" w14:paraId="4312A562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F38742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98E83F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0.00 - 1.28 (1.30 - 1.28)</w:t>
            </w:r>
          </w:p>
        </w:tc>
      </w:tr>
      <w:tr w:rsidR="00A922E9" w:rsidRPr="00863F45" w14:paraId="04B36BBA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5F7B0A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No. of unique refl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0011B1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8,590 (1,866)</w:t>
            </w:r>
          </w:p>
        </w:tc>
      </w:tr>
      <w:tr w:rsidR="00A922E9" w:rsidRPr="00863F45" w14:paraId="79AB62F1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38696D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3176E7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99.7 (97.3)</w:t>
            </w:r>
          </w:p>
        </w:tc>
      </w:tr>
      <w:tr w:rsidR="00A922E9" w:rsidRPr="00863F45" w14:paraId="0B2BE5D7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FFAE76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Multipl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D4C8E5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6.9 (4.6)</w:t>
            </w:r>
          </w:p>
        </w:tc>
      </w:tr>
      <w:tr w:rsidR="00A922E9" w:rsidRPr="00863F45" w14:paraId="32DE116F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1D2B45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Cambria Math" w:hAnsi="Cambria Math" w:cs="Cambria Math"/>
                <w:sz w:val="22"/>
                <w:szCs w:val="22"/>
              </w:rPr>
              <w:t>〈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I</w:t>
            </w:r>
            <w:r w:rsidRPr="00C03147">
              <w:rPr>
                <w:rFonts w:ascii="Arial" w:hAnsi="Arial" w:cs="Arial"/>
                <w:sz w:val="22"/>
                <w:szCs w:val="22"/>
              </w:rPr>
              <w:t>/σ(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I</w:t>
            </w:r>
            <w:r w:rsidRPr="00C03147">
              <w:rPr>
                <w:rFonts w:ascii="Arial" w:hAnsi="Arial" w:cs="Arial"/>
                <w:sz w:val="22"/>
                <w:szCs w:val="22"/>
              </w:rPr>
              <w:t>)</w:t>
            </w:r>
            <w:r w:rsidRPr="00C03147">
              <w:rPr>
                <w:rFonts w:ascii="Cambria Math" w:hAnsi="Cambria Math" w:cs="Cambria Math"/>
                <w:sz w:val="22"/>
                <w:szCs w:val="22"/>
              </w:rPr>
              <w:t>〉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11B874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28.3 (2.3)</w:t>
            </w:r>
          </w:p>
        </w:tc>
      </w:tr>
      <w:tr w:rsidR="00A922E9" w:rsidRPr="00863F45" w14:paraId="1FDE109C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4F9A42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3147">
              <w:rPr>
                <w:rFonts w:ascii="Arial" w:hAnsi="Arial" w:cs="Arial"/>
                <w:iCs/>
                <w:sz w:val="22"/>
                <w:szCs w:val="22"/>
              </w:rPr>
              <w:t>R</w:t>
            </w:r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r.i.m</w:t>
            </w:r>
            <w:proofErr w:type="spellEnd"/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.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 </w:t>
            </w:r>
            <w:hyperlink r:id="rId4" w:anchor="tfn1" w:history="1">
              <w:r w:rsidRPr="00C03147">
                <w:rPr>
                  <w:rStyle w:val="Hyperlink"/>
                  <w:rFonts w:ascii="Arial" w:hAnsi="Arial" w:cs="Arial"/>
                  <w:sz w:val="22"/>
                  <w:szCs w:val="22"/>
                  <w:u w:val="none"/>
                  <w:vertAlign w:val="superscript"/>
                </w:rPr>
                <w:t>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DD7BAA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032 (0.386)</w:t>
            </w:r>
          </w:p>
        </w:tc>
      </w:tr>
      <w:tr w:rsidR="00A922E9" w:rsidRPr="00863F45" w14:paraId="20646682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300112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C03147">
              <w:rPr>
                <w:rFonts w:ascii="Arial" w:hAnsi="Arial" w:cs="Arial"/>
                <w:iCs/>
                <w:sz w:val="22"/>
                <w:szCs w:val="22"/>
              </w:rPr>
              <w:t>CC</w:t>
            </w:r>
            <w:r w:rsidRPr="00C03147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/2</w:t>
            </w:r>
            <w:hyperlink r:id="rId5" w:anchor="tfn1" w:history="1">
              <w:r w:rsidRPr="00C03147">
                <w:rPr>
                  <w:rStyle w:val="Hyperlink"/>
                  <w:rFonts w:ascii="Arial" w:hAnsi="Arial" w:cs="Arial"/>
                  <w:sz w:val="22"/>
                  <w:szCs w:val="22"/>
                  <w:u w:val="none"/>
                  <w:vertAlign w:val="superscript"/>
                </w:rPr>
                <w:t>†</w:t>
              </w:r>
            </w:hyperlink>
            <w:hyperlink r:id="rId6" w:anchor="tfn1" w:history="1">
              <w:r w:rsidRPr="00C03147">
                <w:rPr>
                  <w:rStyle w:val="Hyperlink"/>
                  <w:rFonts w:ascii="Arial" w:hAnsi="Arial" w:cs="Arial"/>
                  <w:sz w:val="22"/>
                  <w:szCs w:val="22"/>
                  <w:u w:val="none"/>
                  <w:vertAlign w:val="superscript"/>
                </w:rPr>
                <w:t>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A5E58F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(0.637)</w:t>
            </w:r>
          </w:p>
        </w:tc>
      </w:tr>
      <w:tr w:rsidR="00A922E9" w:rsidRPr="00863F45" w14:paraId="5842F612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BD4E9C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Overall 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B</w:t>
            </w:r>
            <w:r w:rsidRPr="00C03147">
              <w:rPr>
                <w:rFonts w:ascii="Arial" w:hAnsi="Arial" w:cs="Arial"/>
                <w:sz w:val="22"/>
                <w:szCs w:val="22"/>
              </w:rPr>
              <w:t> factor from Wilson plot (Å</w:t>
            </w:r>
            <w:r w:rsidRPr="00C031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0314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7D9827" w14:textId="77777777" w:rsidR="00A922E9" w:rsidRPr="00C03147" w:rsidRDefault="00A922E9" w:rsidP="002A39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</w:tr>
      <w:tr w:rsidR="00A922E9" w:rsidRPr="00863F45" w14:paraId="60F1CE48" w14:textId="77777777" w:rsidTr="002A3981">
        <w:trPr>
          <w:trHeight w:val="124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E6EB94" w14:textId="77777777" w:rsidR="00A922E9" w:rsidRPr="00C03147" w:rsidRDefault="00A922E9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Estimated </w:t>
            </w:r>
            <w:proofErr w:type="spellStart"/>
            <w:r w:rsidRPr="00C03147">
              <w:rPr>
                <w:rFonts w:ascii="Arial" w:hAnsi="Arial" w:cs="Arial"/>
                <w:iCs/>
                <w:sz w:val="22"/>
                <w:szCs w:val="22"/>
              </w:rPr>
              <w:t>R</w:t>
            </w:r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r.i.m</w:t>
            </w:r>
            <w:proofErr w:type="spellEnd"/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.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 = </w:t>
            </w:r>
            <w:proofErr w:type="spellStart"/>
            <w:r w:rsidRPr="00C03147">
              <w:rPr>
                <w:rFonts w:ascii="Arial" w:hAnsi="Arial" w:cs="Arial"/>
                <w:iCs/>
                <w:sz w:val="22"/>
                <w:szCs w:val="22"/>
              </w:rPr>
              <w:t>R</w:t>
            </w:r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merge</w:t>
            </w:r>
            <w:proofErr w:type="spellEnd"/>
            <w:r w:rsidRPr="00C03147">
              <w:rPr>
                <w:rFonts w:ascii="Arial" w:hAnsi="Arial" w:cs="Arial"/>
                <w:sz w:val="22"/>
                <w:szCs w:val="22"/>
              </w:rPr>
              <w:t>[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N</w:t>
            </w:r>
            <w:r w:rsidRPr="00C03147">
              <w:rPr>
                <w:rFonts w:ascii="Arial" w:hAnsi="Arial" w:cs="Arial"/>
                <w:sz w:val="22"/>
                <w:szCs w:val="22"/>
              </w:rPr>
              <w:t>/(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N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 − 1)]</w:t>
            </w:r>
            <w:r w:rsidRPr="00C03147">
              <w:rPr>
                <w:rFonts w:ascii="Arial" w:hAnsi="Arial" w:cs="Arial"/>
                <w:sz w:val="22"/>
                <w:szCs w:val="22"/>
                <w:vertAlign w:val="superscript"/>
              </w:rPr>
              <w:t>1/2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, where 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N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 is the data multiplicity.</w:t>
            </w:r>
          </w:p>
          <w:p w14:paraId="04E85AD8" w14:textId="77777777" w:rsidR="00A922E9" w:rsidRPr="00C03147" w:rsidRDefault="00C03147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hyperlink r:id="rId7" w:anchor="tfn1" w:history="1">
              <w:r w:rsidR="00A922E9" w:rsidRPr="00C03147">
                <w:rPr>
                  <w:rStyle w:val="Hyperlink"/>
                  <w:rFonts w:ascii="Arial" w:hAnsi="Arial" w:cs="Arial"/>
                  <w:sz w:val="22"/>
                  <w:szCs w:val="22"/>
                  <w:u w:val="none"/>
                  <w:vertAlign w:val="superscript"/>
                </w:rPr>
                <w:t>†</w:t>
              </w:r>
            </w:hyperlink>
            <w:hyperlink r:id="rId8" w:anchor="tfn1" w:history="1">
              <w:r w:rsidR="00A922E9" w:rsidRPr="00C03147">
                <w:rPr>
                  <w:rStyle w:val="Hyperlink"/>
                  <w:rFonts w:ascii="Arial" w:hAnsi="Arial" w:cs="Arial"/>
                  <w:sz w:val="22"/>
                  <w:szCs w:val="22"/>
                  <w:u w:val="none"/>
                  <w:vertAlign w:val="superscript"/>
                </w:rPr>
                <w:t>†</w:t>
              </w:r>
            </w:hyperlink>
            <w:r w:rsidR="00A922E9" w:rsidRPr="00C03147">
              <w:rPr>
                <w:rFonts w:ascii="Arial" w:hAnsi="Arial" w:cs="Arial"/>
                <w:sz w:val="22"/>
                <w:szCs w:val="22"/>
              </w:rPr>
              <w:t xml:space="preserve"> Pearson’s Correlation Coefficient (Karplus &amp; </w:t>
            </w:r>
            <w:proofErr w:type="spellStart"/>
            <w:r w:rsidR="00A922E9" w:rsidRPr="00C03147">
              <w:rPr>
                <w:rFonts w:ascii="Arial" w:hAnsi="Arial" w:cs="Arial"/>
                <w:sz w:val="22"/>
                <w:szCs w:val="22"/>
              </w:rPr>
              <w:t>Diederichs</w:t>
            </w:r>
            <w:proofErr w:type="spellEnd"/>
            <w:r w:rsidR="00A922E9" w:rsidRPr="00C03147">
              <w:rPr>
                <w:rFonts w:ascii="Arial" w:hAnsi="Arial" w:cs="Arial"/>
                <w:sz w:val="22"/>
                <w:szCs w:val="22"/>
              </w:rPr>
              <w:t>, 2012).</w:t>
            </w:r>
          </w:p>
        </w:tc>
      </w:tr>
    </w:tbl>
    <w:p w14:paraId="073234C1" w14:textId="7BD993C9" w:rsidR="00104E51" w:rsidRDefault="00104E51"/>
    <w:p w14:paraId="650787DE" w14:textId="77777777" w:rsidR="00104E51" w:rsidRDefault="00104E51">
      <w:r>
        <w:br w:type="page"/>
      </w: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8"/>
        <w:gridCol w:w="2626"/>
      </w:tblGrid>
      <w:tr w:rsidR="00104E51" w:rsidRPr="00863F45" w14:paraId="4022983E" w14:textId="77777777" w:rsidTr="002A3981">
        <w:trPr>
          <w:trHeight w:val="124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A2CFD0" w14:textId="386122D8" w:rsidR="00104E51" w:rsidRPr="00C03147" w:rsidRDefault="00C03147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3147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B -</w:t>
            </w:r>
            <w:r w:rsidR="00104E51" w:rsidRPr="00C0314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tructure refinement</w:t>
            </w:r>
          </w:p>
          <w:p w14:paraId="250B5E04" w14:textId="77777777" w:rsidR="00104E51" w:rsidRPr="00C03147" w:rsidRDefault="00104E51" w:rsidP="002A3981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Values in parentheses are for the outer shell.</w:t>
            </w:r>
          </w:p>
        </w:tc>
      </w:tr>
      <w:tr w:rsidR="00104E51" w:rsidRPr="00863F45" w14:paraId="4D416F3A" w14:textId="77777777" w:rsidTr="002A398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3765BB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467D4B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25.97 - 1.28 (1.31 - 1.28)</w:t>
            </w:r>
          </w:p>
        </w:tc>
      </w:tr>
      <w:tr w:rsidR="00104E51" w:rsidRPr="00863F45" w14:paraId="38956E68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54DAC3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594AB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99.7 (98.3)</w:t>
            </w:r>
          </w:p>
        </w:tc>
      </w:tr>
      <w:tr w:rsidR="00104E51" w:rsidRPr="00863F45" w14:paraId="43C1F188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B970B5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No. of reflections, working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25C34C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6,482 (2,634)</w:t>
            </w:r>
          </w:p>
        </w:tc>
      </w:tr>
      <w:tr w:rsidR="00104E51" w:rsidRPr="00863F45" w14:paraId="08F86288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5BCDB8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No. of reflections, test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EFCF82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,885 (138)</w:t>
            </w:r>
          </w:p>
        </w:tc>
      </w:tr>
      <w:tr w:rsidR="00104E51" w:rsidRPr="00863F45" w14:paraId="697032C7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E8BDA5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Final 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R</w:t>
            </w:r>
            <w:r w:rsidRPr="00C03147">
              <w:rPr>
                <w:rFonts w:ascii="Arial" w:hAnsi="Arial" w:cs="Arial"/>
                <w:sz w:val="22"/>
                <w:szCs w:val="22"/>
              </w:rPr>
              <w:t> </w:t>
            </w:r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C02C4B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144 (0.214)</w:t>
            </w:r>
          </w:p>
        </w:tc>
      </w:tr>
      <w:tr w:rsidR="00104E51" w:rsidRPr="00863F45" w14:paraId="2A8150CD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58EDF6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Final 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R</w:t>
            </w:r>
            <w:r w:rsidRPr="00C03147">
              <w:rPr>
                <w:rFonts w:ascii="Arial" w:hAnsi="Arial" w:cs="Arial"/>
                <w:sz w:val="22"/>
                <w:szCs w:val="22"/>
              </w:rPr>
              <w:t> </w:t>
            </w:r>
            <w:r w:rsidRPr="00C03147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ADBEE6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180 (0.238)</w:t>
            </w:r>
          </w:p>
        </w:tc>
      </w:tr>
      <w:tr w:rsidR="00104E51" w:rsidRPr="00863F45" w14:paraId="780E55CB" w14:textId="77777777" w:rsidTr="002A398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059AB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No. of non-H atoms</w:t>
            </w:r>
          </w:p>
        </w:tc>
      </w:tr>
      <w:tr w:rsidR="00104E51" w:rsidRPr="00863F45" w14:paraId="5BC709BE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FE46BA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EC42A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989</w:t>
            </w:r>
          </w:p>
        </w:tc>
      </w:tr>
      <w:tr w:rsidR="00104E51" w:rsidRPr="00863F45" w14:paraId="084DF4BD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CD9383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A11275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104E51" w:rsidRPr="00863F45" w14:paraId="3E42B007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B2AF28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F669B9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104E51" w:rsidRPr="00863F45" w14:paraId="0E42AE24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67E3D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9DA7FE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,222</w:t>
            </w:r>
          </w:p>
        </w:tc>
      </w:tr>
      <w:tr w:rsidR="00104E51" w:rsidRPr="00863F45" w14:paraId="61B610FE" w14:textId="77777777" w:rsidTr="002A398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1F6017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03147">
              <w:rPr>
                <w:rFonts w:ascii="Arial" w:hAnsi="Arial" w:cs="Arial"/>
                <w:sz w:val="22"/>
                <w:szCs w:val="22"/>
              </w:rPr>
              <w:t>R.m.s.</w:t>
            </w:r>
            <w:proofErr w:type="spellEnd"/>
            <w:r w:rsidRPr="00C03147">
              <w:rPr>
                <w:rFonts w:ascii="Arial" w:hAnsi="Arial" w:cs="Arial"/>
                <w:sz w:val="22"/>
                <w:szCs w:val="22"/>
              </w:rPr>
              <w:t xml:space="preserve"> deviations</w:t>
            </w:r>
          </w:p>
        </w:tc>
      </w:tr>
      <w:tr w:rsidR="00104E51" w:rsidRPr="00863F45" w14:paraId="29436EF9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B6DAC9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Bonds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F403D3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104E51" w:rsidRPr="00863F45" w14:paraId="02138111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051E93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Angles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72B842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.217</w:t>
            </w:r>
          </w:p>
        </w:tc>
      </w:tr>
      <w:tr w:rsidR="00104E51" w:rsidRPr="00863F45" w14:paraId="634ABF84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4B086C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Average </w:t>
            </w:r>
            <w:r w:rsidRPr="00C03147">
              <w:rPr>
                <w:rFonts w:ascii="Arial" w:hAnsi="Arial" w:cs="Arial"/>
                <w:iCs/>
                <w:sz w:val="22"/>
                <w:szCs w:val="22"/>
              </w:rPr>
              <w:t>B</w:t>
            </w:r>
            <w:r w:rsidRPr="00C03147">
              <w:rPr>
                <w:rFonts w:ascii="Arial" w:hAnsi="Arial" w:cs="Arial"/>
                <w:sz w:val="22"/>
                <w:szCs w:val="22"/>
              </w:rPr>
              <w:t> factors (Å</w:t>
            </w:r>
            <w:r w:rsidRPr="00C0314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0314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8EE742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E51" w:rsidRPr="00863F45" w14:paraId="4EA890E7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A22490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 xml:space="preserve">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617A95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 xml:space="preserve">17.8   </w:t>
            </w:r>
          </w:p>
        </w:tc>
      </w:tr>
      <w:tr w:rsidR="00104E51" w:rsidRPr="00863F45" w14:paraId="747EB328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CBC19D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CF79C1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1.6</w:t>
            </w:r>
          </w:p>
        </w:tc>
      </w:tr>
      <w:tr w:rsidR="00104E51" w:rsidRPr="00863F45" w14:paraId="4ED6AD05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AC01C3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CC75F9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</w:tr>
      <w:tr w:rsidR="00104E51" w:rsidRPr="00863F45" w14:paraId="6ADFAB07" w14:textId="77777777" w:rsidTr="002A398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B8714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Ramachandran plot</w:t>
            </w:r>
          </w:p>
        </w:tc>
      </w:tr>
      <w:tr w:rsidR="00104E51" w:rsidRPr="00863F45" w14:paraId="3ABF3D15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B128C0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Favored region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75154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99.0</w:t>
            </w:r>
          </w:p>
        </w:tc>
      </w:tr>
      <w:tr w:rsidR="00104E51" w:rsidRPr="00863F45" w14:paraId="1BFA1BF1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97301C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Additionally allow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1D8814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104E51" w:rsidRPr="00863F45" w14:paraId="6E53348E" w14:textId="77777777" w:rsidTr="002A398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0EBAA0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 </w:t>
            </w:r>
            <w:r w:rsidRPr="00C03147">
              <w:rPr>
                <w:rFonts w:ascii="Arial" w:hAnsi="Arial" w:cs="Arial"/>
                <w:sz w:val="22"/>
                <w:szCs w:val="22"/>
              </w:rPr>
              <w:t>Outlier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1A704F" w14:textId="77777777" w:rsidR="00104E51" w:rsidRPr="00C03147" w:rsidRDefault="00104E51" w:rsidP="002A398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03147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</w:tbl>
    <w:p w14:paraId="167E06DA" w14:textId="77777777" w:rsidR="000954E0" w:rsidRDefault="00C03147"/>
    <w:sectPr w:rsidR="000954E0" w:rsidSect="00461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E9"/>
    <w:rsid w:val="00006891"/>
    <w:rsid w:val="00014517"/>
    <w:rsid w:val="00014D7E"/>
    <w:rsid w:val="000E3553"/>
    <w:rsid w:val="00104E51"/>
    <w:rsid w:val="00132C59"/>
    <w:rsid w:val="00205254"/>
    <w:rsid w:val="00224917"/>
    <w:rsid w:val="00257C85"/>
    <w:rsid w:val="002A14B5"/>
    <w:rsid w:val="00374FB4"/>
    <w:rsid w:val="003E0547"/>
    <w:rsid w:val="0045257A"/>
    <w:rsid w:val="0046127A"/>
    <w:rsid w:val="004C577F"/>
    <w:rsid w:val="004E2E09"/>
    <w:rsid w:val="005838AE"/>
    <w:rsid w:val="00590CEF"/>
    <w:rsid w:val="006272FA"/>
    <w:rsid w:val="008D0386"/>
    <w:rsid w:val="00910BF6"/>
    <w:rsid w:val="00941B7D"/>
    <w:rsid w:val="00A922E9"/>
    <w:rsid w:val="00BB4906"/>
    <w:rsid w:val="00C03147"/>
    <w:rsid w:val="00C950F1"/>
    <w:rsid w:val="00CF7714"/>
    <w:rsid w:val="00DB0A6F"/>
    <w:rsid w:val="00DF11D6"/>
    <w:rsid w:val="00E0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932F8"/>
  <w15:chartTrackingRefBased/>
  <w15:docId w15:val="{52762806-7A13-2C48-B472-E3AA3EEE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2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2E9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922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5683032/table/table3/?report=objectonl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5683032/table/table3/?report=objectonl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683032/table/table3/?report=objectonly" TargetMode="External"/><Relationship Id="rId5" Type="http://schemas.openxmlformats.org/officeDocument/2006/relationships/hyperlink" Target="https://www.ncbi.nlm.nih.gov/pmc/articles/PMC5683032/table/table3/?report=objectonly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mc/articles/PMC5683032/table/table3/?report=objectonly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, Ankur</dc:creator>
  <cp:keywords/>
  <dc:description/>
  <cp:lastModifiedBy>Dalia, Ankur</cp:lastModifiedBy>
  <cp:revision>3</cp:revision>
  <dcterms:created xsi:type="dcterms:W3CDTF">2021-01-28T23:37:00Z</dcterms:created>
  <dcterms:modified xsi:type="dcterms:W3CDTF">2021-02-03T15:54:00Z</dcterms:modified>
</cp:coreProperties>
</file>